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339761" w14:textId="1252A1CC" w:rsidR="00541365" w:rsidRPr="00E57D1B" w:rsidRDefault="00541365" w:rsidP="00541365">
      <w:pPr>
        <w:rPr>
          <w:rFonts w:ascii="Times New Roman" w:hAnsi="Times New Roman" w:cs="Times New Roman"/>
          <w:b/>
          <w:bCs/>
          <w:lang w:val="en-US"/>
        </w:rPr>
      </w:pPr>
      <w:r w:rsidRPr="00E57D1B">
        <w:rPr>
          <w:rFonts w:ascii="Times New Roman" w:hAnsi="Times New Roman" w:cs="Times New Roman"/>
          <w:b/>
          <w:bCs/>
          <w:lang w:val="en-US"/>
        </w:rPr>
        <w:t xml:space="preserve">Table S1. </w:t>
      </w:r>
      <w:r w:rsidRPr="00E57D1B">
        <w:rPr>
          <w:rFonts w:ascii="Times New Roman" w:hAnsi="Times New Roman" w:cs="Times New Roman"/>
          <w:lang w:val="en-US"/>
        </w:rPr>
        <w:t>IKZF-associated IEI in the 2024 IUIS classification and their characteristic clinical manifestations within each disease category.</w:t>
      </w:r>
    </w:p>
    <w:tbl>
      <w:tblPr>
        <w:tblStyle w:val="TableGrid"/>
        <w:tblW w:w="0" w:type="auto"/>
        <w:tblLook w:val="04A0" w:firstRow="1" w:lastRow="0" w:firstColumn="1" w:lastColumn="0" w:noHBand="0" w:noVBand="1"/>
      </w:tblPr>
      <w:tblGrid>
        <w:gridCol w:w="2004"/>
        <w:gridCol w:w="2534"/>
        <w:gridCol w:w="1681"/>
        <w:gridCol w:w="2402"/>
        <w:gridCol w:w="1814"/>
      </w:tblGrid>
      <w:tr w:rsidR="00541365" w:rsidRPr="00E57D1B" w14:paraId="52661EB9" w14:textId="77777777" w:rsidTr="00E57D1B">
        <w:trPr>
          <w:trHeight w:val="346"/>
        </w:trPr>
        <w:tc>
          <w:tcPr>
            <w:tcW w:w="2004" w:type="dxa"/>
            <w:hideMark/>
          </w:tcPr>
          <w:p w14:paraId="70434AE3" w14:textId="77777777" w:rsidR="00541365" w:rsidRPr="00E57D1B" w:rsidRDefault="00541365" w:rsidP="00541365">
            <w:pPr>
              <w:spacing w:after="160" w:line="278" w:lineRule="auto"/>
              <w:rPr>
                <w:rFonts w:ascii="Times New Roman" w:hAnsi="Times New Roman" w:cs="Times New Roman"/>
              </w:rPr>
            </w:pPr>
          </w:p>
        </w:tc>
        <w:tc>
          <w:tcPr>
            <w:tcW w:w="2534" w:type="dxa"/>
            <w:hideMark/>
          </w:tcPr>
          <w:p w14:paraId="609CE0D2" w14:textId="77777777" w:rsidR="00541365" w:rsidRPr="00E57D1B" w:rsidRDefault="00541365" w:rsidP="00541365">
            <w:pPr>
              <w:spacing w:after="160" w:line="278" w:lineRule="auto"/>
              <w:rPr>
                <w:rFonts w:ascii="Times New Roman" w:hAnsi="Times New Roman" w:cs="Times New Roman"/>
                <w:b/>
                <w:bCs/>
              </w:rPr>
            </w:pPr>
            <w:r w:rsidRPr="00E57D1B">
              <w:rPr>
                <w:rFonts w:ascii="Times New Roman" w:hAnsi="Times New Roman" w:cs="Times New Roman"/>
                <w:b/>
                <w:bCs/>
              </w:rPr>
              <w:t>IKAROS deficiency</w:t>
            </w:r>
          </w:p>
        </w:tc>
        <w:tc>
          <w:tcPr>
            <w:tcW w:w="1681" w:type="dxa"/>
            <w:hideMark/>
          </w:tcPr>
          <w:p w14:paraId="7D69C9F4" w14:textId="77777777" w:rsidR="00541365" w:rsidRPr="00E57D1B" w:rsidRDefault="00541365" w:rsidP="00541365">
            <w:pPr>
              <w:spacing w:after="160" w:line="278" w:lineRule="auto"/>
              <w:rPr>
                <w:rFonts w:ascii="Times New Roman" w:hAnsi="Times New Roman" w:cs="Times New Roman"/>
                <w:b/>
                <w:bCs/>
              </w:rPr>
            </w:pPr>
            <w:r w:rsidRPr="00E57D1B">
              <w:rPr>
                <w:rFonts w:ascii="Times New Roman" w:hAnsi="Times New Roman" w:cs="Times New Roman"/>
                <w:b/>
                <w:bCs/>
              </w:rPr>
              <w:t>IKAROS-GOF disease</w:t>
            </w:r>
          </w:p>
        </w:tc>
        <w:tc>
          <w:tcPr>
            <w:tcW w:w="2402" w:type="dxa"/>
            <w:hideMark/>
          </w:tcPr>
          <w:p w14:paraId="5E758488" w14:textId="77777777" w:rsidR="00541365" w:rsidRPr="00E57D1B" w:rsidRDefault="00541365" w:rsidP="00541365">
            <w:pPr>
              <w:spacing w:after="160" w:line="278" w:lineRule="auto"/>
              <w:rPr>
                <w:rFonts w:ascii="Times New Roman" w:hAnsi="Times New Roman" w:cs="Times New Roman"/>
                <w:b/>
                <w:bCs/>
              </w:rPr>
            </w:pPr>
            <w:r w:rsidRPr="00E57D1B">
              <w:rPr>
                <w:rFonts w:ascii="Times New Roman" w:hAnsi="Times New Roman" w:cs="Times New Roman"/>
                <w:b/>
                <w:bCs/>
              </w:rPr>
              <w:t>HELIOS deficiency</w:t>
            </w:r>
          </w:p>
        </w:tc>
        <w:tc>
          <w:tcPr>
            <w:tcW w:w="1814" w:type="dxa"/>
            <w:hideMark/>
          </w:tcPr>
          <w:p w14:paraId="5D6A4F03" w14:textId="77777777" w:rsidR="00541365" w:rsidRPr="00E57D1B" w:rsidRDefault="00541365" w:rsidP="00541365">
            <w:pPr>
              <w:spacing w:after="160" w:line="278" w:lineRule="auto"/>
              <w:rPr>
                <w:rFonts w:ascii="Times New Roman" w:hAnsi="Times New Roman" w:cs="Times New Roman"/>
                <w:b/>
                <w:bCs/>
              </w:rPr>
            </w:pPr>
            <w:r w:rsidRPr="00E57D1B">
              <w:rPr>
                <w:rFonts w:ascii="Times New Roman" w:hAnsi="Times New Roman" w:cs="Times New Roman"/>
                <w:b/>
                <w:bCs/>
              </w:rPr>
              <w:t>AIOLOS deficiency</w:t>
            </w:r>
          </w:p>
        </w:tc>
      </w:tr>
      <w:tr w:rsidR="00541365" w:rsidRPr="00E57D1B" w14:paraId="3EF74FDC" w14:textId="77777777" w:rsidTr="00E57D1B">
        <w:trPr>
          <w:trHeight w:val="1040"/>
        </w:trPr>
        <w:tc>
          <w:tcPr>
            <w:tcW w:w="2004" w:type="dxa"/>
            <w:hideMark/>
          </w:tcPr>
          <w:p w14:paraId="32B589FB" w14:textId="0813D7E3" w:rsidR="00541365" w:rsidRPr="00E57D1B" w:rsidRDefault="00541365" w:rsidP="00541365">
            <w:pPr>
              <w:spacing w:after="160" w:line="278" w:lineRule="auto"/>
              <w:rPr>
                <w:rFonts w:ascii="Times New Roman" w:hAnsi="Times New Roman" w:cs="Times New Roman"/>
                <w:b/>
                <w:bCs/>
              </w:rPr>
            </w:pPr>
            <w:r w:rsidRPr="00E57D1B">
              <w:rPr>
                <w:rFonts w:ascii="Times New Roman" w:hAnsi="Times New Roman" w:cs="Times New Roman"/>
                <w:b/>
                <w:bCs/>
              </w:rPr>
              <w:t>IUIS classification</w:t>
            </w:r>
            <w:r w:rsidR="00E57D1B" w:rsidRPr="00E57D1B">
              <w:rPr>
                <w:rFonts w:ascii="Times New Roman" w:hAnsi="Times New Roman" w:cs="Times New Roman"/>
                <w:b/>
                <w:bCs/>
              </w:rPr>
              <w:fldChar w:fldCharType="begin"/>
            </w:r>
            <w:r w:rsidR="00E57D1B" w:rsidRPr="00E57D1B">
              <w:rPr>
                <w:rFonts w:ascii="Times New Roman" w:hAnsi="Times New Roman" w:cs="Times New Roman"/>
                <w:b/>
                <w:bCs/>
              </w:rPr>
              <w:instrText xml:space="preserve"> ADDIN EN.CITE &lt;EndNote&gt;&lt;Cite&gt;&lt;Author&gt;Poli&lt;/Author&gt;&lt;Year&gt;2025&lt;/Year&gt;&lt;RecNum&gt;428&lt;/RecNum&gt;&lt;DisplayText&gt;(1)&lt;/DisplayText&gt;&lt;record&gt;&lt;rec-number&gt;428&lt;/rec-number&gt;&lt;foreign-keys&gt;&lt;key app="EN" db-id="xw9xfwpv850tr8e9axr5px2vdewrrzxvastw" timestamp="1747625566" guid="7758d38d-95e0-470f-8d83-53fe6c580a6e"&gt;428&lt;/key&gt;&lt;/foreign-keys&gt;&lt;ref-type name="Journal Article"&gt;17&lt;/ref-type&gt;&lt;contributors&gt;&lt;authors&gt;&lt;author&gt;Poli, M. Cecilia&lt;/author&gt;&lt;author&gt;Aksentijevich, Ivona&lt;/author&gt;&lt;author&gt;Bousfiha, Ahmed Aziz&lt;/author&gt;&lt;author&gt;Cunningham-Rundles, Charlotte&lt;/author&gt;&lt;author&gt;Hambleton, Sophie&lt;/author&gt;&lt;author&gt;Klein, Christoph&lt;/author&gt;&lt;author&gt;Morio, Tomohiro&lt;/author&gt;&lt;author&gt;Picard, Capucine&lt;/author&gt;&lt;author&gt;Puel, Anne&lt;/author&gt;&lt;author&gt;Rezaei, Nima&lt;/author&gt;&lt;author&gt;Seppänen, Mikko R. J.&lt;/author&gt;&lt;author&gt;Somech, Raz&lt;/author&gt;&lt;author&gt;Su, Helen C.&lt;/author&gt;&lt;author&gt;Sullivan, Kathleen E.&lt;/author&gt;&lt;author&gt;Torgerson, Troy R.&lt;/author&gt;&lt;author&gt;Meyts, Isabelle&lt;/author&gt;&lt;author&gt;Tangye, Stuart G.&lt;/author&gt;&lt;/authors&gt;&lt;/contributors&gt;&lt;titles&gt;&lt;title&gt;Human inborn errors of immunity: 2024 update on the classification from the International Union of Immunological Societies Expert Committee&lt;/title&gt;&lt;secondary-title&gt;Journal of Human Immunity&lt;/secondary-title&gt;&lt;/titles&gt;&lt;volume&gt;1&lt;/volume&gt;&lt;number&gt;1&lt;/number&gt;&lt;dates&gt;&lt;year&gt;2025&lt;/year&gt;&lt;/dates&gt;&lt;isbn&gt;3065-8993&lt;/isbn&gt;&lt;urls&gt;&lt;/urls&gt;&lt;electronic-resource-num&gt;10.70962/jhi.20250003&lt;/electronic-resource-num&gt;&lt;/record&gt;&lt;/Cite&gt;&lt;/EndNote&gt;</w:instrText>
            </w:r>
            <w:r w:rsidR="00E57D1B" w:rsidRPr="00E57D1B">
              <w:rPr>
                <w:rFonts w:ascii="Times New Roman" w:hAnsi="Times New Roman" w:cs="Times New Roman"/>
                <w:b/>
                <w:bCs/>
              </w:rPr>
              <w:fldChar w:fldCharType="separate"/>
            </w:r>
            <w:r w:rsidR="00E57D1B" w:rsidRPr="00E57D1B">
              <w:rPr>
                <w:rFonts w:ascii="Times New Roman" w:hAnsi="Times New Roman" w:cs="Times New Roman"/>
                <w:b/>
                <w:bCs/>
                <w:noProof/>
              </w:rPr>
              <w:t>(1)</w:t>
            </w:r>
            <w:r w:rsidR="00E57D1B" w:rsidRPr="00E57D1B">
              <w:rPr>
                <w:rFonts w:ascii="Times New Roman" w:hAnsi="Times New Roman" w:cs="Times New Roman"/>
                <w:b/>
                <w:bCs/>
              </w:rPr>
              <w:fldChar w:fldCharType="end"/>
            </w:r>
          </w:p>
        </w:tc>
        <w:tc>
          <w:tcPr>
            <w:tcW w:w="2534" w:type="dxa"/>
            <w:hideMark/>
          </w:tcPr>
          <w:p w14:paraId="797B35CD" w14:textId="77777777" w:rsidR="00541365" w:rsidRPr="00E57D1B" w:rsidRDefault="00541365" w:rsidP="00541365">
            <w:pPr>
              <w:spacing w:after="160" w:line="278" w:lineRule="auto"/>
              <w:rPr>
                <w:rFonts w:ascii="Times New Roman" w:hAnsi="Times New Roman" w:cs="Times New Roman"/>
              </w:rPr>
            </w:pPr>
            <w:r w:rsidRPr="00E57D1B">
              <w:rPr>
                <w:rFonts w:ascii="Times New Roman" w:hAnsi="Times New Roman" w:cs="Times New Roman"/>
              </w:rPr>
              <w:t>Predominantly antibody deficiency (LOF, HI, DD); Immunodeficiencies affecting cellular and humoral immunity (DN)</w:t>
            </w:r>
          </w:p>
        </w:tc>
        <w:tc>
          <w:tcPr>
            <w:tcW w:w="1681" w:type="dxa"/>
            <w:hideMark/>
          </w:tcPr>
          <w:p w14:paraId="06CBEE97" w14:textId="77777777" w:rsidR="00541365" w:rsidRPr="00E57D1B" w:rsidRDefault="00541365" w:rsidP="00541365">
            <w:pPr>
              <w:spacing w:after="160" w:line="278" w:lineRule="auto"/>
              <w:rPr>
                <w:rFonts w:ascii="Times New Roman" w:hAnsi="Times New Roman" w:cs="Times New Roman"/>
              </w:rPr>
            </w:pPr>
            <w:r w:rsidRPr="00E57D1B">
              <w:rPr>
                <w:rFonts w:ascii="Times New Roman" w:hAnsi="Times New Roman" w:cs="Times New Roman"/>
              </w:rPr>
              <w:t xml:space="preserve">Diseases of immune dysregulation </w:t>
            </w:r>
          </w:p>
        </w:tc>
        <w:tc>
          <w:tcPr>
            <w:tcW w:w="2402" w:type="dxa"/>
            <w:hideMark/>
          </w:tcPr>
          <w:p w14:paraId="588CC6BC" w14:textId="77777777" w:rsidR="00541365" w:rsidRPr="00E57D1B" w:rsidRDefault="00541365" w:rsidP="00541365">
            <w:pPr>
              <w:spacing w:after="160" w:line="278" w:lineRule="auto"/>
              <w:rPr>
                <w:rFonts w:ascii="Times New Roman" w:hAnsi="Times New Roman" w:cs="Times New Roman"/>
              </w:rPr>
            </w:pPr>
            <w:r w:rsidRPr="00E57D1B">
              <w:rPr>
                <w:rFonts w:ascii="Times New Roman" w:hAnsi="Times New Roman" w:cs="Times New Roman"/>
              </w:rPr>
              <w:t>Immunodeficiencies affecting cellular and humoral immunity</w:t>
            </w:r>
          </w:p>
        </w:tc>
        <w:tc>
          <w:tcPr>
            <w:tcW w:w="1814" w:type="dxa"/>
            <w:hideMark/>
          </w:tcPr>
          <w:p w14:paraId="2BB0F6C3" w14:textId="77777777" w:rsidR="00541365" w:rsidRPr="00E57D1B" w:rsidRDefault="00541365" w:rsidP="00541365">
            <w:pPr>
              <w:spacing w:after="160" w:line="278" w:lineRule="auto"/>
              <w:rPr>
                <w:rFonts w:ascii="Times New Roman" w:hAnsi="Times New Roman" w:cs="Times New Roman"/>
              </w:rPr>
            </w:pPr>
            <w:r w:rsidRPr="00E57D1B">
              <w:rPr>
                <w:rFonts w:ascii="Times New Roman" w:hAnsi="Times New Roman" w:cs="Times New Roman"/>
              </w:rPr>
              <w:t>CIDs with associated of syndromic features</w:t>
            </w:r>
          </w:p>
        </w:tc>
      </w:tr>
      <w:tr w:rsidR="00541365" w:rsidRPr="00E57D1B" w14:paraId="7A6FA595" w14:textId="77777777" w:rsidTr="00E57D1B">
        <w:trPr>
          <w:trHeight w:val="1387"/>
        </w:trPr>
        <w:tc>
          <w:tcPr>
            <w:tcW w:w="2004" w:type="dxa"/>
            <w:hideMark/>
          </w:tcPr>
          <w:p w14:paraId="30BF8D87" w14:textId="77777777" w:rsidR="00541365" w:rsidRPr="00E57D1B" w:rsidRDefault="00541365" w:rsidP="00541365">
            <w:pPr>
              <w:spacing w:after="160" w:line="278" w:lineRule="auto"/>
              <w:rPr>
                <w:rFonts w:ascii="Times New Roman" w:hAnsi="Times New Roman" w:cs="Times New Roman"/>
                <w:b/>
                <w:bCs/>
              </w:rPr>
            </w:pPr>
            <w:r w:rsidRPr="00E57D1B">
              <w:rPr>
                <w:rFonts w:ascii="Times New Roman" w:hAnsi="Times New Roman" w:cs="Times New Roman"/>
                <w:b/>
                <w:bCs/>
              </w:rPr>
              <w:t>Characteristic manifestation*</w:t>
            </w:r>
          </w:p>
        </w:tc>
        <w:tc>
          <w:tcPr>
            <w:tcW w:w="2534" w:type="dxa"/>
            <w:hideMark/>
          </w:tcPr>
          <w:p w14:paraId="3FA54F62" w14:textId="77777777" w:rsidR="00541365" w:rsidRPr="00E57D1B" w:rsidRDefault="00541365" w:rsidP="00541365">
            <w:pPr>
              <w:spacing w:after="160" w:line="278" w:lineRule="auto"/>
              <w:rPr>
                <w:rFonts w:ascii="Times New Roman" w:hAnsi="Times New Roman" w:cs="Times New Roman"/>
              </w:rPr>
            </w:pPr>
            <w:r w:rsidRPr="00E57D1B">
              <w:rPr>
                <w:rFonts w:ascii="Times New Roman" w:hAnsi="Times New Roman" w:cs="Times New Roman"/>
              </w:rPr>
              <w:t>Complications of immune dysregulation, hematological malignancies, and cytopenias (LOF, HI, DD); B cell deficiency and agammaglobulinemia (DN)</w:t>
            </w:r>
          </w:p>
        </w:tc>
        <w:tc>
          <w:tcPr>
            <w:tcW w:w="1681" w:type="dxa"/>
            <w:hideMark/>
          </w:tcPr>
          <w:p w14:paraId="43E32630" w14:textId="77777777" w:rsidR="00541365" w:rsidRPr="00E57D1B" w:rsidRDefault="00541365" w:rsidP="00541365">
            <w:pPr>
              <w:spacing w:after="160" w:line="278" w:lineRule="auto"/>
              <w:rPr>
                <w:rFonts w:ascii="Times New Roman" w:hAnsi="Times New Roman" w:cs="Times New Roman"/>
              </w:rPr>
            </w:pPr>
            <w:r w:rsidRPr="00E57D1B">
              <w:rPr>
                <w:rFonts w:ascii="Times New Roman" w:hAnsi="Times New Roman" w:cs="Times New Roman"/>
              </w:rPr>
              <w:t>Plasma cell cytosis and IgG4-related disease</w:t>
            </w:r>
          </w:p>
        </w:tc>
        <w:tc>
          <w:tcPr>
            <w:tcW w:w="2402" w:type="dxa"/>
            <w:hideMark/>
          </w:tcPr>
          <w:p w14:paraId="7C3CD321" w14:textId="77777777" w:rsidR="00541365" w:rsidRPr="00E57D1B" w:rsidRDefault="00541365" w:rsidP="00541365">
            <w:pPr>
              <w:spacing w:after="160" w:line="278" w:lineRule="auto"/>
              <w:rPr>
                <w:rFonts w:ascii="Times New Roman" w:hAnsi="Times New Roman" w:cs="Times New Roman"/>
              </w:rPr>
            </w:pPr>
            <w:r w:rsidRPr="00E57D1B">
              <w:rPr>
                <w:rFonts w:ascii="Times New Roman" w:hAnsi="Times New Roman" w:cs="Times New Roman"/>
              </w:rPr>
              <w:t>High incidence of autoimmune complications and syndromic features associated with specific variants</w:t>
            </w:r>
          </w:p>
        </w:tc>
        <w:tc>
          <w:tcPr>
            <w:tcW w:w="1814" w:type="dxa"/>
            <w:hideMark/>
          </w:tcPr>
          <w:p w14:paraId="447C9512" w14:textId="77777777" w:rsidR="00541365" w:rsidRPr="00E57D1B" w:rsidRDefault="00541365" w:rsidP="00541365">
            <w:pPr>
              <w:spacing w:after="160" w:line="278" w:lineRule="auto"/>
              <w:rPr>
                <w:rFonts w:ascii="Times New Roman" w:hAnsi="Times New Roman" w:cs="Times New Roman"/>
              </w:rPr>
            </w:pPr>
            <w:r w:rsidRPr="00E57D1B">
              <w:rPr>
                <w:rFonts w:ascii="Times New Roman" w:hAnsi="Times New Roman" w:cs="Times New Roman"/>
              </w:rPr>
              <w:t>**</w:t>
            </w:r>
          </w:p>
        </w:tc>
      </w:tr>
    </w:tbl>
    <w:p w14:paraId="2830415D" w14:textId="77777777" w:rsidR="00541365" w:rsidRPr="00E57D1B" w:rsidRDefault="00541365" w:rsidP="00541365">
      <w:pPr>
        <w:rPr>
          <w:rFonts w:ascii="Times New Roman" w:hAnsi="Times New Roman" w:cs="Times New Roman"/>
        </w:rPr>
      </w:pPr>
      <w:r w:rsidRPr="00E57D1B">
        <w:rPr>
          <w:rFonts w:ascii="Times New Roman" w:hAnsi="Times New Roman" w:cs="Times New Roman"/>
        </w:rPr>
        <w:t>* Distinct clinical manifestations in comparison to other diseases within their respective IUIS classification groups.</w:t>
      </w:r>
    </w:p>
    <w:p w14:paraId="5E484667" w14:textId="77777777" w:rsidR="00541365" w:rsidRPr="00E57D1B" w:rsidRDefault="00541365" w:rsidP="00541365">
      <w:pPr>
        <w:rPr>
          <w:rFonts w:ascii="Times New Roman" w:hAnsi="Times New Roman" w:cs="Times New Roman"/>
        </w:rPr>
      </w:pPr>
      <w:r w:rsidRPr="00E57D1B">
        <w:rPr>
          <w:rFonts w:ascii="Times New Roman" w:hAnsi="Times New Roman" w:cs="Times New Roman"/>
        </w:rPr>
        <w:t>** rarity of reported cases limits detailed phenotypic characterization among the IEI within the category. AIOLOS deficiency should be considered in the differential diagnosis of IKAROS deficiency due to overlapping clinical features.</w:t>
      </w:r>
    </w:p>
    <w:p w14:paraId="59C3EE1C" w14:textId="77777777" w:rsidR="009D54D1" w:rsidRPr="00E57D1B" w:rsidRDefault="009D54D1">
      <w:pPr>
        <w:rPr>
          <w:rFonts w:ascii="Times New Roman" w:hAnsi="Times New Roman" w:cs="Times New Roman"/>
        </w:rPr>
      </w:pPr>
    </w:p>
    <w:p w14:paraId="5243B41D" w14:textId="06BC4CC3" w:rsidR="00E57D1B" w:rsidRPr="00E57D1B" w:rsidRDefault="00E57D1B">
      <w:pPr>
        <w:rPr>
          <w:rFonts w:ascii="Times New Roman" w:hAnsi="Times New Roman" w:cs="Times New Roman"/>
          <w:b/>
          <w:bCs/>
        </w:rPr>
      </w:pPr>
      <w:r w:rsidRPr="00E57D1B">
        <w:rPr>
          <w:rFonts w:ascii="Times New Roman" w:hAnsi="Times New Roman" w:cs="Times New Roman"/>
          <w:b/>
          <w:bCs/>
        </w:rPr>
        <w:t>Reference</w:t>
      </w:r>
    </w:p>
    <w:p w14:paraId="02D5DDBF" w14:textId="77777777" w:rsidR="00E57D1B" w:rsidRPr="00E57D1B" w:rsidRDefault="00E57D1B" w:rsidP="00E57D1B">
      <w:pPr>
        <w:pStyle w:val="EndNoteBibliography"/>
        <w:ind w:left="720" w:hanging="720"/>
        <w:rPr>
          <w:rFonts w:ascii="Times New Roman" w:hAnsi="Times New Roman" w:cs="Times New Roman"/>
          <w:noProof/>
        </w:rPr>
      </w:pPr>
      <w:r w:rsidRPr="00E57D1B">
        <w:rPr>
          <w:rFonts w:ascii="Times New Roman" w:hAnsi="Times New Roman" w:cs="Times New Roman"/>
        </w:rPr>
        <w:fldChar w:fldCharType="begin"/>
      </w:r>
      <w:r w:rsidRPr="00E57D1B">
        <w:rPr>
          <w:rFonts w:ascii="Times New Roman" w:hAnsi="Times New Roman" w:cs="Times New Roman"/>
        </w:rPr>
        <w:instrText xml:space="preserve"> ADDIN EN.REFLIST </w:instrText>
      </w:r>
      <w:r w:rsidRPr="00E57D1B">
        <w:rPr>
          <w:rFonts w:ascii="Times New Roman" w:hAnsi="Times New Roman" w:cs="Times New Roman"/>
        </w:rPr>
        <w:fldChar w:fldCharType="separate"/>
      </w:r>
      <w:r w:rsidRPr="00E57D1B">
        <w:rPr>
          <w:rFonts w:ascii="Times New Roman" w:hAnsi="Times New Roman" w:cs="Times New Roman"/>
          <w:noProof/>
        </w:rPr>
        <w:t>1.</w:t>
      </w:r>
      <w:r w:rsidRPr="00E57D1B">
        <w:rPr>
          <w:rFonts w:ascii="Times New Roman" w:hAnsi="Times New Roman" w:cs="Times New Roman"/>
          <w:noProof/>
        </w:rPr>
        <w:tab/>
        <w:t xml:space="preserve">Poli, M.C., I. Aksentijevich, A.A. Bousfiha, C. Cunningham-Rundles, S. Hambleton, C. Klein, T. Morio, C. Picard, A. Puel, N. Rezaei, et al. 2025. Human inborn errors of immunity: 2024 update on the classification from the International Union of Immunological Societies Expert Committee. </w:t>
      </w:r>
      <w:r w:rsidRPr="00E57D1B">
        <w:rPr>
          <w:rFonts w:ascii="Times New Roman" w:hAnsi="Times New Roman" w:cs="Times New Roman"/>
          <w:i/>
          <w:noProof/>
        </w:rPr>
        <w:t>Journal of Human Immunity</w:t>
      </w:r>
      <w:r w:rsidRPr="00E57D1B">
        <w:rPr>
          <w:rFonts w:ascii="Times New Roman" w:hAnsi="Times New Roman" w:cs="Times New Roman"/>
          <w:noProof/>
        </w:rPr>
        <w:t xml:space="preserve"> 1:10.70962/jhi.20250003</w:t>
      </w:r>
    </w:p>
    <w:p w14:paraId="6161E682" w14:textId="4DC7BE21" w:rsidR="00E57D1B" w:rsidRPr="00E57D1B" w:rsidRDefault="00E57D1B">
      <w:pPr>
        <w:rPr>
          <w:rFonts w:ascii="Times New Roman" w:hAnsi="Times New Roman" w:cs="Times New Roman"/>
        </w:rPr>
      </w:pPr>
      <w:r w:rsidRPr="00E57D1B">
        <w:rPr>
          <w:rFonts w:ascii="Times New Roman" w:hAnsi="Times New Roman" w:cs="Times New Roman"/>
        </w:rPr>
        <w:fldChar w:fldCharType="end"/>
      </w:r>
    </w:p>
    <w:p w14:paraId="2DFDB47C" w14:textId="77777777" w:rsidR="00E57D1B" w:rsidRPr="00E57D1B" w:rsidRDefault="00E57D1B">
      <w:pPr>
        <w:rPr>
          <w:rFonts w:ascii="Times New Roman" w:hAnsi="Times New Roman" w:cs="Times New Roman"/>
        </w:rPr>
      </w:pPr>
    </w:p>
    <w:sectPr w:rsidR="00E57D1B" w:rsidRPr="00E57D1B" w:rsidSect="00E57D1B">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Experi Medicine_MY2&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9xfwpv850tr8e9axr5px2vdewrrzxvastw&quot;&gt;EndNote Library_Souris&lt;record-ids&gt;&lt;item&gt;428&lt;/item&gt;&lt;/record-ids&gt;&lt;/item&gt;&lt;/Libraries&gt;"/>
  </w:docVars>
  <w:rsids>
    <w:rsidRoot w:val="00541365"/>
    <w:rsid w:val="00041FF4"/>
    <w:rsid w:val="00053992"/>
    <w:rsid w:val="0005671E"/>
    <w:rsid w:val="00072F86"/>
    <w:rsid w:val="000A3BFE"/>
    <w:rsid w:val="000A4AE8"/>
    <w:rsid w:val="000D0561"/>
    <w:rsid w:val="001626A0"/>
    <w:rsid w:val="0018210B"/>
    <w:rsid w:val="0018771A"/>
    <w:rsid w:val="001A0AFA"/>
    <w:rsid w:val="001C2709"/>
    <w:rsid w:val="00201FA2"/>
    <w:rsid w:val="002228C3"/>
    <w:rsid w:val="002B3470"/>
    <w:rsid w:val="002C582D"/>
    <w:rsid w:val="002F1DF3"/>
    <w:rsid w:val="00306276"/>
    <w:rsid w:val="003607A7"/>
    <w:rsid w:val="00397221"/>
    <w:rsid w:val="003A78A5"/>
    <w:rsid w:val="003B028F"/>
    <w:rsid w:val="003E0B09"/>
    <w:rsid w:val="003E5930"/>
    <w:rsid w:val="003F1EF8"/>
    <w:rsid w:val="003F5FB3"/>
    <w:rsid w:val="003F65C6"/>
    <w:rsid w:val="004414DD"/>
    <w:rsid w:val="0044189F"/>
    <w:rsid w:val="00466A99"/>
    <w:rsid w:val="00483537"/>
    <w:rsid w:val="004A70A0"/>
    <w:rsid w:val="004D3DCE"/>
    <w:rsid w:val="004F2110"/>
    <w:rsid w:val="00512E77"/>
    <w:rsid w:val="00537468"/>
    <w:rsid w:val="00541365"/>
    <w:rsid w:val="0054666F"/>
    <w:rsid w:val="00552CDD"/>
    <w:rsid w:val="005658AD"/>
    <w:rsid w:val="00571562"/>
    <w:rsid w:val="00591C6C"/>
    <w:rsid w:val="005A1914"/>
    <w:rsid w:val="005F266D"/>
    <w:rsid w:val="00623CDA"/>
    <w:rsid w:val="00630E2D"/>
    <w:rsid w:val="00667D5E"/>
    <w:rsid w:val="00670F0B"/>
    <w:rsid w:val="006731D5"/>
    <w:rsid w:val="0068345A"/>
    <w:rsid w:val="006909AC"/>
    <w:rsid w:val="006912F7"/>
    <w:rsid w:val="006A1ADC"/>
    <w:rsid w:val="006A6811"/>
    <w:rsid w:val="006F07B6"/>
    <w:rsid w:val="00706857"/>
    <w:rsid w:val="00723C4E"/>
    <w:rsid w:val="007244C1"/>
    <w:rsid w:val="00770CD9"/>
    <w:rsid w:val="00782930"/>
    <w:rsid w:val="007C25CC"/>
    <w:rsid w:val="007D426F"/>
    <w:rsid w:val="007F7F74"/>
    <w:rsid w:val="00821F36"/>
    <w:rsid w:val="0083453B"/>
    <w:rsid w:val="00845474"/>
    <w:rsid w:val="00851FDE"/>
    <w:rsid w:val="008606AD"/>
    <w:rsid w:val="00864967"/>
    <w:rsid w:val="00865B02"/>
    <w:rsid w:val="00867F4B"/>
    <w:rsid w:val="00871DC6"/>
    <w:rsid w:val="008820E6"/>
    <w:rsid w:val="0089141C"/>
    <w:rsid w:val="008922E6"/>
    <w:rsid w:val="008B1401"/>
    <w:rsid w:val="009255E8"/>
    <w:rsid w:val="00947220"/>
    <w:rsid w:val="00966917"/>
    <w:rsid w:val="009D54D1"/>
    <w:rsid w:val="00A12267"/>
    <w:rsid w:val="00A36093"/>
    <w:rsid w:val="00A43EEB"/>
    <w:rsid w:val="00A56605"/>
    <w:rsid w:val="00AB3616"/>
    <w:rsid w:val="00B356A8"/>
    <w:rsid w:val="00B8332A"/>
    <w:rsid w:val="00B86EC6"/>
    <w:rsid w:val="00BD0039"/>
    <w:rsid w:val="00BD2583"/>
    <w:rsid w:val="00C45F65"/>
    <w:rsid w:val="00C62A67"/>
    <w:rsid w:val="00C77636"/>
    <w:rsid w:val="00C777FD"/>
    <w:rsid w:val="00C838F6"/>
    <w:rsid w:val="00CB45EF"/>
    <w:rsid w:val="00CC4EA0"/>
    <w:rsid w:val="00CD5096"/>
    <w:rsid w:val="00CE111E"/>
    <w:rsid w:val="00CE30EE"/>
    <w:rsid w:val="00CE5242"/>
    <w:rsid w:val="00D0560F"/>
    <w:rsid w:val="00D26723"/>
    <w:rsid w:val="00D310DB"/>
    <w:rsid w:val="00D3716E"/>
    <w:rsid w:val="00D6634B"/>
    <w:rsid w:val="00D7346D"/>
    <w:rsid w:val="00D82BAC"/>
    <w:rsid w:val="00D85E64"/>
    <w:rsid w:val="00DC0A3B"/>
    <w:rsid w:val="00DC5146"/>
    <w:rsid w:val="00DD3DB1"/>
    <w:rsid w:val="00DD4C1F"/>
    <w:rsid w:val="00DE29AC"/>
    <w:rsid w:val="00E0475A"/>
    <w:rsid w:val="00E073C7"/>
    <w:rsid w:val="00E3230B"/>
    <w:rsid w:val="00E470A4"/>
    <w:rsid w:val="00E506E3"/>
    <w:rsid w:val="00E5150A"/>
    <w:rsid w:val="00E57D1B"/>
    <w:rsid w:val="00E91374"/>
    <w:rsid w:val="00ED660D"/>
    <w:rsid w:val="00EE0C6C"/>
    <w:rsid w:val="00EF4A14"/>
    <w:rsid w:val="00EF6B5A"/>
    <w:rsid w:val="00F61DC6"/>
    <w:rsid w:val="00FB3108"/>
    <w:rsid w:val="00FF4867"/>
    <w:rsid w:val="00FF68F8"/>
  </w:rsids>
  <m:mathPr>
    <m:mathFont m:val="Cambria Math"/>
    <m:brkBin m:val="before"/>
    <m:brkBinSub m:val="--"/>
    <m:smallFrac m:val="0"/>
    <m:dispDef/>
    <m:lMargin m:val="0"/>
    <m:rMargin m:val="0"/>
    <m:defJc m:val="centerGroup"/>
    <m:wrapIndent m:val="1440"/>
    <m:intLim m:val="subSup"/>
    <m:naryLim m:val="undOvr"/>
  </m:mathPr>
  <w:themeFontLang w:val="en-JP"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098DE"/>
  <w15:chartTrackingRefBased/>
  <w15:docId w15:val="{FA8487B4-8784-9646-8C15-92ABAF827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JP"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413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413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13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13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13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13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13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13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13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13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13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13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13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13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13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13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13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1365"/>
    <w:rPr>
      <w:rFonts w:eastAsiaTheme="majorEastAsia" w:cstheme="majorBidi"/>
      <w:color w:val="272727" w:themeColor="text1" w:themeTint="D8"/>
    </w:rPr>
  </w:style>
  <w:style w:type="paragraph" w:styleId="Title">
    <w:name w:val="Title"/>
    <w:basedOn w:val="Normal"/>
    <w:next w:val="Normal"/>
    <w:link w:val="TitleChar"/>
    <w:uiPriority w:val="10"/>
    <w:qFormat/>
    <w:rsid w:val="005413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13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13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13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1365"/>
    <w:pPr>
      <w:spacing w:before="160"/>
      <w:jc w:val="center"/>
    </w:pPr>
    <w:rPr>
      <w:i/>
      <w:iCs/>
      <w:color w:val="404040" w:themeColor="text1" w:themeTint="BF"/>
    </w:rPr>
  </w:style>
  <w:style w:type="character" w:customStyle="1" w:styleId="QuoteChar">
    <w:name w:val="Quote Char"/>
    <w:basedOn w:val="DefaultParagraphFont"/>
    <w:link w:val="Quote"/>
    <w:uiPriority w:val="29"/>
    <w:rsid w:val="00541365"/>
    <w:rPr>
      <w:i/>
      <w:iCs/>
      <w:color w:val="404040" w:themeColor="text1" w:themeTint="BF"/>
    </w:rPr>
  </w:style>
  <w:style w:type="paragraph" w:styleId="ListParagraph">
    <w:name w:val="List Paragraph"/>
    <w:basedOn w:val="Normal"/>
    <w:uiPriority w:val="34"/>
    <w:qFormat/>
    <w:rsid w:val="00541365"/>
    <w:pPr>
      <w:ind w:left="720"/>
      <w:contextualSpacing/>
    </w:pPr>
  </w:style>
  <w:style w:type="character" w:styleId="IntenseEmphasis">
    <w:name w:val="Intense Emphasis"/>
    <w:basedOn w:val="DefaultParagraphFont"/>
    <w:uiPriority w:val="21"/>
    <w:qFormat/>
    <w:rsid w:val="00541365"/>
    <w:rPr>
      <w:i/>
      <w:iCs/>
      <w:color w:val="0F4761" w:themeColor="accent1" w:themeShade="BF"/>
    </w:rPr>
  </w:style>
  <w:style w:type="paragraph" w:styleId="IntenseQuote">
    <w:name w:val="Intense Quote"/>
    <w:basedOn w:val="Normal"/>
    <w:next w:val="Normal"/>
    <w:link w:val="IntenseQuoteChar"/>
    <w:uiPriority w:val="30"/>
    <w:qFormat/>
    <w:rsid w:val="005413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1365"/>
    <w:rPr>
      <w:i/>
      <w:iCs/>
      <w:color w:val="0F4761" w:themeColor="accent1" w:themeShade="BF"/>
    </w:rPr>
  </w:style>
  <w:style w:type="character" w:styleId="IntenseReference">
    <w:name w:val="Intense Reference"/>
    <w:basedOn w:val="DefaultParagraphFont"/>
    <w:uiPriority w:val="32"/>
    <w:qFormat/>
    <w:rsid w:val="00541365"/>
    <w:rPr>
      <w:b/>
      <w:bCs/>
      <w:smallCaps/>
      <w:color w:val="0F4761" w:themeColor="accent1" w:themeShade="BF"/>
      <w:spacing w:val="5"/>
    </w:rPr>
  </w:style>
  <w:style w:type="table" w:styleId="TableGrid">
    <w:name w:val="Table Grid"/>
    <w:basedOn w:val="TableNormal"/>
    <w:uiPriority w:val="39"/>
    <w:rsid w:val="005413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57D1B"/>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E57D1B"/>
    <w:rPr>
      <w:rFonts w:ascii="Aptos" w:hAnsi="Aptos"/>
    </w:rPr>
  </w:style>
  <w:style w:type="paragraph" w:customStyle="1" w:styleId="EndNoteBibliography">
    <w:name w:val="EndNote Bibliography"/>
    <w:basedOn w:val="Normal"/>
    <w:link w:val="EndNoteBibliographyChar"/>
    <w:rsid w:val="00E57D1B"/>
    <w:pPr>
      <w:spacing w:line="240" w:lineRule="auto"/>
    </w:pPr>
    <w:rPr>
      <w:rFonts w:ascii="Aptos" w:hAnsi="Aptos"/>
    </w:rPr>
  </w:style>
  <w:style w:type="character" w:customStyle="1" w:styleId="EndNoteBibliographyChar">
    <w:name w:val="EndNote Bibliography Char"/>
    <w:basedOn w:val="DefaultParagraphFont"/>
    <w:link w:val="EndNoteBibliography"/>
    <w:rsid w:val="00E57D1B"/>
    <w:rPr>
      <w:rFonts w:ascii="Aptos" w:hAnsi="Apto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41</Words>
  <Characters>2520</Characters>
  <Application>Microsoft Office Word</Application>
  <DocSecurity>0</DocSecurity>
  <Lines>21</Lines>
  <Paragraphs>5</Paragraphs>
  <ScaleCrop>false</ScaleCrop>
  <Company/>
  <LinksUpToDate>false</LinksUpToDate>
  <CharactersWithSpaces>2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toi Yamashita</dc:creator>
  <cp:keywords/>
  <dc:description/>
  <cp:lastModifiedBy>Motoi Yamashita</cp:lastModifiedBy>
  <cp:revision>2</cp:revision>
  <dcterms:created xsi:type="dcterms:W3CDTF">2025-05-22T04:25:00Z</dcterms:created>
  <dcterms:modified xsi:type="dcterms:W3CDTF">2025-05-22T04:43:00Z</dcterms:modified>
</cp:coreProperties>
</file>